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354D7" w14:textId="4777DCB5" w:rsidR="00552E86" w:rsidRPr="002F3D4F" w:rsidRDefault="002F3D4F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2F3D4F">
        <w:rPr>
          <w:rFonts w:ascii="Times New Roman" w:hAnsi="Times New Roman" w:cs="Times New Roman"/>
          <w:b/>
          <w:sz w:val="28"/>
          <w:szCs w:val="28"/>
        </w:rPr>
        <w:t>S2 Table. Primer sequences</w:t>
      </w:r>
    </w:p>
    <w:bookmarkEnd w:id="0"/>
    <w:p w14:paraId="7B9A9F02" w14:textId="77777777" w:rsidR="00C02C13" w:rsidRPr="002F3D4F" w:rsidRDefault="00C02C13">
      <w:pPr>
        <w:rPr>
          <w:rFonts w:ascii="Times New Roman" w:hAnsi="Times New Roman" w:cs="Times New Roman"/>
          <w:b/>
        </w:rPr>
      </w:pPr>
    </w:p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4600"/>
        <w:gridCol w:w="4460"/>
      </w:tblGrid>
      <w:tr w:rsidR="00C02C13" w:rsidRPr="002F3D4F" w14:paraId="02E201D0" w14:textId="77777777" w:rsidTr="00117504">
        <w:trPr>
          <w:trHeight w:val="300"/>
        </w:trPr>
        <w:tc>
          <w:tcPr>
            <w:tcW w:w="4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06EF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-NF-YB-forward cloning primer</w:t>
            </w: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DFEBA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TTGCAACGTTTCGAAAATAATG</w:t>
            </w:r>
          </w:p>
        </w:tc>
      </w:tr>
      <w:tr w:rsidR="00C02C13" w:rsidRPr="002F3D4F" w14:paraId="4D365E24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2CAE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-NF-YB-reverse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AD7D1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AAAGGAGTCTTCATCGGTTGAT</w:t>
            </w:r>
          </w:p>
        </w:tc>
      </w:tr>
      <w:tr w:rsidR="00C02C13" w:rsidRPr="002F3D4F" w14:paraId="48137CB1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7687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-NF-YB5'-forward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DDEA8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ATGGACGATAACATGAATAC</w:t>
            </w:r>
          </w:p>
        </w:tc>
      </w:tr>
      <w:tr w:rsidR="00C02C13" w:rsidRPr="002F3D4F" w14:paraId="44BD6194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6BD7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-NF-YB5'-reverse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CF344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TGCCTCTCTATAAGTTTGCA</w:t>
            </w:r>
          </w:p>
        </w:tc>
      </w:tr>
      <w:tr w:rsidR="00C02C13" w:rsidRPr="002F3D4F" w14:paraId="10F076B6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377E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 xml:space="preserve">Smed-NF-YB5'-forward </w:t>
            </w: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-PCR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EB69D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CCTGCCGATTTGCAACGTTTCGA</w:t>
            </w:r>
          </w:p>
        </w:tc>
      </w:tr>
      <w:tr w:rsidR="00C02C13" w:rsidRPr="002F3D4F" w14:paraId="39208FE0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D724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 xml:space="preserve">Smed-NF-YB5'-reverse </w:t>
            </w: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-PCR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874AB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TCTGCTGCTTCGCTGCTCACA</w:t>
            </w:r>
          </w:p>
        </w:tc>
      </w:tr>
      <w:tr w:rsidR="00C02C13" w:rsidRPr="002F3D4F" w14:paraId="3CEF9B49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505B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-NF-YB3'-forward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36D93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GGAGACCTTGCAGAACTTTTTGC</w:t>
            </w:r>
          </w:p>
        </w:tc>
      </w:tr>
      <w:tr w:rsidR="00C02C13" w:rsidRPr="002F3D4F" w14:paraId="75EB383A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1529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-NF-YB3'-reverse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9B756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TTATAATGCTTCATCCATA</w:t>
            </w:r>
          </w:p>
        </w:tc>
      </w:tr>
      <w:tr w:rsidR="00C02C13" w:rsidRPr="002F3D4F" w14:paraId="237D5C6B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0F0A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 xml:space="preserve">Smed-NF-YB3'-forward </w:t>
            </w: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-PCR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2EA25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GCCTTGGTCAATGGCGCCAGTA</w:t>
            </w:r>
          </w:p>
        </w:tc>
      </w:tr>
      <w:tr w:rsidR="00C02C13" w:rsidRPr="002F3D4F" w14:paraId="226F129B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3995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 xml:space="preserve">Smed-NF-YB3'-reverse </w:t>
            </w: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-PCR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0D242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TCGGTCAACGGGAGCATGGAA</w:t>
            </w:r>
          </w:p>
        </w:tc>
      </w:tr>
      <w:tr w:rsidR="00C02C13" w:rsidRPr="002F3D4F" w14:paraId="58A3C7E1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9BFA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-NF-YB2-forward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18D3A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ACCAAGTCCAGCAAGGTGAT</w:t>
            </w:r>
          </w:p>
        </w:tc>
      </w:tr>
      <w:tr w:rsidR="00C02C13" w:rsidRPr="002F3D4F" w14:paraId="1645B1E7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EC77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-NF-YB2-reverse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75005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ACCGGCTTCACTCTGAACAT</w:t>
            </w:r>
          </w:p>
        </w:tc>
      </w:tr>
      <w:tr w:rsidR="00C02C13" w:rsidRPr="002F3D4F" w14:paraId="5257422F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957B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-NF-YA1-forward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149C0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GGAATCCAAACTAGTGATGGAAATA</w:t>
            </w:r>
          </w:p>
        </w:tc>
      </w:tr>
      <w:tr w:rsidR="00C02C13" w:rsidRPr="002F3D4F" w14:paraId="36387E93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F397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-NF-YA1-reverse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7E4FD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TCTGAGTTGTGCTTTGAGATGA</w:t>
            </w:r>
          </w:p>
        </w:tc>
      </w:tr>
      <w:tr w:rsidR="00C02C13" w:rsidRPr="002F3D4F" w14:paraId="5AECEE38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9DE0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-NF-YA2-forward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1775C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TTTAACAACCAGTTCCGATGG</w:t>
            </w:r>
          </w:p>
        </w:tc>
      </w:tr>
      <w:tr w:rsidR="00C02C13" w:rsidRPr="002F3D4F" w14:paraId="3E29A619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C677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-NF-YA2-reverse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9A130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CGCTAGAGACACCAATTCTCG</w:t>
            </w:r>
          </w:p>
        </w:tc>
      </w:tr>
      <w:tr w:rsidR="00C02C13" w:rsidRPr="002F3D4F" w14:paraId="34E47794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EA11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-NF-YC-forward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177F9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CGTGAAATCACATTGAGAGCA</w:t>
            </w:r>
          </w:p>
        </w:tc>
      </w:tr>
      <w:tr w:rsidR="00C02C13" w:rsidRPr="002F3D4F" w14:paraId="00270790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46BA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-NF-YC-reverse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21EDF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TTGGTCTGGTTTCCACCAAT</w:t>
            </w:r>
          </w:p>
        </w:tc>
      </w:tr>
      <w:tr w:rsidR="00C02C13" w:rsidRPr="002F3D4F" w14:paraId="68B1E0BD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DBC7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 xml:space="preserve">Smed_dmd-1-forward </w:t>
            </w: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-PCR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1518A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GACGTCAAACCGAATTTACTGA</w:t>
            </w:r>
          </w:p>
        </w:tc>
      </w:tr>
      <w:tr w:rsidR="00C02C13" w:rsidRPr="002F3D4F" w14:paraId="03C7F5B8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A90D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 xml:space="preserve">Smed_dmd-1-reverse </w:t>
            </w: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-PCR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D0AE6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TTTCACCGGCAACAACTG</w:t>
            </w:r>
          </w:p>
        </w:tc>
      </w:tr>
      <w:tr w:rsidR="00C02C13" w:rsidRPr="002F3D4F" w14:paraId="5DB89ADB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575B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_nanos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 xml:space="preserve">-forward </w:t>
            </w: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-PCR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60AC9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CAAGGACAAATGTTGCCTGTA</w:t>
            </w:r>
          </w:p>
        </w:tc>
      </w:tr>
      <w:tr w:rsidR="00C02C13" w:rsidRPr="002F3D4F" w14:paraId="571821E5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BB99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_nanos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 xml:space="preserve">-reverse </w:t>
            </w: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-PCR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E8F9D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CAACCCATCGATCCAACTCT</w:t>
            </w:r>
          </w:p>
        </w:tc>
      </w:tr>
      <w:tr w:rsidR="00117504" w:rsidRPr="002F3D4F" w14:paraId="33681E7F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E955B" w14:textId="793B917C" w:rsidR="00117504" w:rsidRPr="002F3D4F" w:rsidRDefault="00117504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 xml:space="preserve">Smed_NF-YB2-forward </w:t>
            </w: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-PCR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C4BBDF" w14:textId="2D4DD006" w:rsidR="00117504" w:rsidRPr="002F3D4F" w:rsidRDefault="00117504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AATATGGACCACCAAGTCCAG</w:t>
            </w:r>
          </w:p>
        </w:tc>
      </w:tr>
      <w:tr w:rsidR="00117504" w:rsidRPr="002F3D4F" w14:paraId="0A612B91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E5C2C" w14:textId="4F120599" w:rsidR="00117504" w:rsidRPr="002F3D4F" w:rsidRDefault="00117504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 xml:space="preserve">Smed_NF-YB2-reverse </w:t>
            </w: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-PCR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E2F86C" w14:textId="287C7F34" w:rsidR="00117504" w:rsidRPr="002F3D4F" w:rsidRDefault="00117504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GTTCACGAAGTGGCGAAAGT</w:t>
            </w:r>
          </w:p>
        </w:tc>
      </w:tr>
      <w:tr w:rsidR="00117504" w:rsidRPr="002F3D4F" w14:paraId="57509D21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A9E6C" w14:textId="554DD770" w:rsidR="00117504" w:rsidRPr="002F3D4F" w:rsidRDefault="00117504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_smedwi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 xml:space="preserve">-forward </w:t>
            </w: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-PCR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0C5CCA" w14:textId="02F2F55D" w:rsidR="00117504" w:rsidRPr="002F3D4F" w:rsidRDefault="00117504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GAGCTGGGGGATGTGTATTG</w:t>
            </w:r>
          </w:p>
        </w:tc>
      </w:tr>
      <w:tr w:rsidR="00117504" w:rsidRPr="002F3D4F" w14:paraId="2ECBB8A4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C8089" w14:textId="6306A4B0" w:rsidR="00117504" w:rsidRPr="002F3D4F" w:rsidRDefault="00117504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ed_smedwi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 xml:space="preserve">-reverse </w:t>
            </w:r>
            <w:proofErr w:type="spellStart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 w:rsidRPr="002F3D4F">
              <w:rPr>
                <w:rFonts w:ascii="Times New Roman" w:eastAsia="Times New Roman" w:hAnsi="Times New Roman" w:cs="Times New Roman"/>
                <w:color w:val="000000"/>
              </w:rPr>
              <w:t>-PCR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CBE98E" w14:textId="623A9448" w:rsidR="00117504" w:rsidRPr="002F3D4F" w:rsidRDefault="00117504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CACCAAAACGATGAGCTGTG</w:t>
            </w:r>
          </w:p>
        </w:tc>
      </w:tr>
      <w:tr w:rsidR="00C02C13" w:rsidRPr="002F3D4F" w14:paraId="14F8E7BC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404E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-nanos-1-forward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4E2AD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TGATATCGAAATCGTCCAGACA</w:t>
            </w:r>
          </w:p>
        </w:tc>
      </w:tr>
      <w:tr w:rsidR="00C02C13" w:rsidRPr="002F3D4F" w14:paraId="55A89219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C574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-nanos-1-reverse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9C8C9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TTGTATCGGTTCCAACAAACC</w:t>
            </w:r>
          </w:p>
        </w:tc>
      </w:tr>
      <w:tr w:rsidR="00C02C13" w:rsidRPr="002F3D4F" w14:paraId="1BBE87F4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A312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-NF-YB-forward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1C927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TGTGGACTATCAAGCAGGTGA</w:t>
            </w:r>
          </w:p>
        </w:tc>
      </w:tr>
      <w:tr w:rsidR="00C02C13" w:rsidRPr="002F3D4F" w14:paraId="37519F61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6A9D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-NF-YB-reverse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0F41B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TGGAGTCGATACGGAATGAA</w:t>
            </w:r>
          </w:p>
        </w:tc>
      </w:tr>
      <w:tr w:rsidR="00C02C13" w:rsidRPr="002F3D4F" w14:paraId="04D9E08A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118C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-NF-YA-forward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A025F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CCGGCCCAAACTATTCTACA</w:t>
            </w:r>
          </w:p>
        </w:tc>
      </w:tr>
      <w:tr w:rsidR="00C02C13" w:rsidRPr="002F3D4F" w14:paraId="53C64928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C26F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-NF-YA-reverse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AEDEC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AGCATGCTTATGCCTGGACT</w:t>
            </w:r>
          </w:p>
        </w:tc>
      </w:tr>
      <w:tr w:rsidR="00C02C13" w:rsidRPr="002F3D4F" w14:paraId="6EA5A28B" w14:textId="77777777" w:rsidTr="00117504">
        <w:trPr>
          <w:trHeight w:val="30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55E0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-NF-YC-forward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8641D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GTTGGCCGACGATGTCCT</w:t>
            </w:r>
          </w:p>
        </w:tc>
      </w:tr>
      <w:tr w:rsidR="00C02C13" w:rsidRPr="002F3D4F" w14:paraId="699F6774" w14:textId="77777777" w:rsidTr="00117504">
        <w:trPr>
          <w:trHeight w:val="32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B1EB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Sm-NF-YC-reverse cloning prim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B754B" w14:textId="77777777" w:rsidR="00C02C13" w:rsidRPr="002F3D4F" w:rsidRDefault="00C02C13" w:rsidP="00117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3D4F">
              <w:rPr>
                <w:rFonts w:ascii="Times New Roman" w:eastAsia="Times New Roman" w:hAnsi="Times New Roman" w:cs="Times New Roman"/>
                <w:color w:val="000000"/>
              </w:rPr>
              <w:t>TTTCTCATAAATGGATTACTCAAGTG</w:t>
            </w:r>
          </w:p>
        </w:tc>
      </w:tr>
    </w:tbl>
    <w:p w14:paraId="2350C99A" w14:textId="77777777" w:rsidR="00C02C13" w:rsidRPr="002F3D4F" w:rsidRDefault="00C02C13">
      <w:pPr>
        <w:rPr>
          <w:rFonts w:ascii="Times New Roman" w:hAnsi="Times New Roman" w:cs="Times New Roman"/>
          <w:b/>
        </w:rPr>
      </w:pPr>
    </w:p>
    <w:sectPr w:rsidR="00C02C13" w:rsidRPr="002F3D4F" w:rsidSect="00552E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C13"/>
    <w:rsid w:val="00117504"/>
    <w:rsid w:val="002F3D4F"/>
    <w:rsid w:val="00552E86"/>
    <w:rsid w:val="009E5580"/>
    <w:rsid w:val="00C0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3988B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3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5</Characters>
  <Application>Microsoft Macintosh Word</Application>
  <DocSecurity>0</DocSecurity>
  <Lines>14</Lines>
  <Paragraphs>3</Paragraphs>
  <ScaleCrop>false</ScaleCrop>
  <Company>U of IL / HHMI</Company>
  <LinksUpToDate>false</LinksUpToDate>
  <CharactersWithSpaces>1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Newmark</dc:creator>
  <cp:keywords/>
  <dc:description/>
  <cp:lastModifiedBy>Microsoft Office User</cp:lastModifiedBy>
  <cp:revision>2</cp:revision>
  <dcterms:created xsi:type="dcterms:W3CDTF">2016-05-19T11:53:00Z</dcterms:created>
  <dcterms:modified xsi:type="dcterms:W3CDTF">2016-05-19T11:53:00Z</dcterms:modified>
</cp:coreProperties>
</file>